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/>
      </w:pPr>
      <w:r>
        <w:rPr>
          <w:b/>
          <w:sz w:val="24"/>
        </w:rPr>
        <w:t>Table S</w:t>
      </w:r>
      <w:r>
        <w:rPr>
          <w:b/>
          <w:sz w:val="24"/>
        </w:rPr>
        <w:t>4</w:t>
      </w:r>
      <w:r>
        <w:rPr/>
        <w:t xml:space="preserve">  The URL of the result analyzed by ICSNPathw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URL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http://ICSNPathway.psych.ac.cn/getResult.do?tag=2BB7B996DD274CC7B26BEA1C0DD426D5_1410344663752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http://ICSNPathway.psych.ac.cn/getResult.do?tag=2BB7B996DD274CC7B26BEA1C0DD426D5_1410340506114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http://ICSNPathway.psych.ac.cn/getResult.do?tag=2BB7B996DD274CC7B26BEA1C0DD426D5_14103368764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3:26:00Z</dcterms:created>
  <dc:creator>Thinkpad</dc:creator>
  <dc:description/>
  <cp:keywords/>
  <dc:language>en-US</dc:language>
  <cp:lastModifiedBy>Thinkpad</cp:lastModifiedBy>
  <dcterms:modified xsi:type="dcterms:W3CDTF">2015-05-12T07:22:00Z</dcterms:modified>
  <cp:revision>2</cp:revision>
  <dc:subject/>
  <dc:title/>
</cp:coreProperties>
</file>